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84D9C" w:rsidRDefault="00484D9C" w:rsidP="00484D9C">
      <w:bookmarkStart w:id="0" w:name="_GoBack"/>
      <w:bookmarkEnd w:id="0"/>
      <w:r>
        <w:rPr>
          <w:b/>
        </w:rPr>
        <w:t xml:space="preserve">Supplemental Table 2: </w:t>
      </w:r>
      <w:r>
        <w:t>Therapy</w:t>
      </w:r>
      <w:r w:rsidRPr="006C6976">
        <w:t xml:space="preserve"> Questionnaire</w:t>
      </w:r>
      <w:r>
        <w:t>.</w:t>
      </w:r>
      <w:r w:rsidRPr="006C6976">
        <w:t xml:space="preserve">  </w:t>
      </w:r>
      <w:r>
        <w:t>Subjects were asked, “</w:t>
      </w:r>
      <w:r w:rsidRPr="005C7DE8">
        <w:t>What treatments have you used to deal with your prolonged COVID symptoms? Please check left column if ever used, and also right column if therapy helped post-COVID symptoms</w:t>
      </w:r>
      <w:r>
        <w:t>”</w:t>
      </w:r>
    </w:p>
    <w:p w:rsidR="00484D9C" w:rsidRDefault="00484D9C" w:rsidP="00484D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5"/>
        <w:gridCol w:w="1360"/>
        <w:gridCol w:w="2015"/>
      </w:tblGrid>
      <w:tr w:rsidR="00484D9C" w:rsidRPr="005C7DE8" w:rsidTr="0017571F">
        <w:tc>
          <w:tcPr>
            <w:tcW w:w="7015" w:type="dxa"/>
          </w:tcPr>
          <w:p w:rsidR="00484D9C" w:rsidRPr="005C7DE8" w:rsidRDefault="00484D9C" w:rsidP="0017571F">
            <w:pPr>
              <w:rPr>
                <w:b/>
              </w:rPr>
            </w:pPr>
            <w:r w:rsidRPr="005C7DE8">
              <w:rPr>
                <w:b/>
              </w:rPr>
              <w:t>Therapy Type</w:t>
            </w:r>
          </w:p>
        </w:tc>
        <w:tc>
          <w:tcPr>
            <w:tcW w:w="1530" w:type="dxa"/>
          </w:tcPr>
          <w:p w:rsidR="00484D9C" w:rsidRPr="005C7DE8" w:rsidRDefault="00484D9C" w:rsidP="0017571F">
            <w:pPr>
              <w:rPr>
                <w:b/>
              </w:rPr>
            </w:pPr>
            <w:r w:rsidRPr="005C7DE8">
              <w:rPr>
                <w:b/>
              </w:rPr>
              <w:t>Ever Used?</w:t>
            </w:r>
          </w:p>
        </w:tc>
        <w:tc>
          <w:tcPr>
            <w:tcW w:w="2245" w:type="dxa"/>
          </w:tcPr>
          <w:p w:rsidR="00484D9C" w:rsidRPr="005C7DE8" w:rsidRDefault="00484D9C" w:rsidP="0017571F">
            <w:pPr>
              <w:rPr>
                <w:b/>
              </w:rPr>
            </w:pPr>
            <w:r w:rsidRPr="005C7DE8">
              <w:rPr>
                <w:b/>
              </w:rPr>
              <w:t>Helped symptoms?</w:t>
            </w:r>
          </w:p>
        </w:tc>
      </w:tr>
      <w:tr w:rsidR="00484D9C" w:rsidTr="0017571F">
        <w:tc>
          <w:tcPr>
            <w:tcW w:w="7015" w:type="dxa"/>
          </w:tcPr>
          <w:p w:rsidR="00484D9C" w:rsidRDefault="00484D9C" w:rsidP="0017571F">
            <w:r>
              <w:t>Physical Therapy</w:t>
            </w:r>
          </w:p>
        </w:tc>
        <w:tc>
          <w:tcPr>
            <w:tcW w:w="1530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Default="00484D9C" w:rsidP="0017571F">
            <w:r>
              <w:t>Occupational Therapy</w:t>
            </w:r>
          </w:p>
        </w:tc>
        <w:tc>
          <w:tcPr>
            <w:tcW w:w="1530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Default="00484D9C" w:rsidP="0017571F">
            <w:r w:rsidRPr="005C7DE8">
              <w:t>Psychiatric/Psychologist/Talk therapy</w:t>
            </w:r>
          </w:p>
        </w:tc>
        <w:tc>
          <w:tcPr>
            <w:tcW w:w="1530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Default="00484D9C" w:rsidP="0017571F">
            <w:r w:rsidRPr="005C7DE8">
              <w:t>Stimulants (e.g. Modafanil/provigil, ritalin, adderall, etc)</w:t>
            </w:r>
          </w:p>
        </w:tc>
        <w:tc>
          <w:tcPr>
            <w:tcW w:w="1530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Default="00484D9C" w:rsidP="0017571F">
            <w:r w:rsidRPr="005C7DE8">
              <w:t>Sleep medications (e.g. melatonin, ambien, benadryl, Lunesta etc)</w:t>
            </w:r>
          </w:p>
        </w:tc>
        <w:tc>
          <w:tcPr>
            <w:tcW w:w="1530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Default="00484D9C" w:rsidP="0017571F">
            <w:r w:rsidRPr="005C7DE8">
              <w:t>Antidepressants</w:t>
            </w:r>
          </w:p>
        </w:tc>
        <w:tc>
          <w:tcPr>
            <w:tcW w:w="1530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Default="00484D9C" w:rsidP="0017571F">
            <w:r w:rsidRPr="005C7DE8">
              <w:t>Anti-anxiety med</w:t>
            </w:r>
            <w:r>
              <w:t>ications</w:t>
            </w:r>
            <w:r w:rsidRPr="005C7DE8">
              <w:t xml:space="preserve"> (SSRI, SNRI, buspar etc)</w:t>
            </w:r>
          </w:p>
        </w:tc>
        <w:tc>
          <w:tcPr>
            <w:tcW w:w="1530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Default="00484D9C" w:rsidP="0017571F">
            <w:r w:rsidRPr="000C56A7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Pr="005C7DE8" w:rsidRDefault="00484D9C" w:rsidP="0017571F">
            <w:r w:rsidRPr="005C7DE8">
              <w:t>Pain medication (e.g. NSAIDs, tylenol etc)</w:t>
            </w:r>
          </w:p>
        </w:tc>
        <w:tc>
          <w:tcPr>
            <w:tcW w:w="1530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Pr="005C7DE8" w:rsidRDefault="00484D9C" w:rsidP="0017571F">
            <w:pPr>
              <w:rPr>
                <w:color w:val="000000"/>
              </w:rPr>
            </w:pPr>
            <w:r w:rsidRPr="005C7DE8">
              <w:rPr>
                <w:color w:val="000000"/>
              </w:rPr>
              <w:t>Inhalers</w:t>
            </w:r>
          </w:p>
        </w:tc>
        <w:tc>
          <w:tcPr>
            <w:tcW w:w="1530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Pr="005C7DE8" w:rsidRDefault="00484D9C" w:rsidP="0017571F">
            <w:r w:rsidRPr="005C7DE8">
              <w:t>Steroids</w:t>
            </w:r>
          </w:p>
        </w:tc>
        <w:tc>
          <w:tcPr>
            <w:tcW w:w="1530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Pr="005C7DE8" w:rsidRDefault="00484D9C" w:rsidP="0017571F">
            <w:r w:rsidRPr="005C7DE8">
              <w:t>Chiropractor</w:t>
            </w:r>
          </w:p>
        </w:tc>
        <w:tc>
          <w:tcPr>
            <w:tcW w:w="1530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Pr="005C7DE8" w:rsidRDefault="00484D9C" w:rsidP="0017571F">
            <w:r w:rsidRPr="005C7DE8">
              <w:t>Meditation</w:t>
            </w:r>
          </w:p>
        </w:tc>
        <w:tc>
          <w:tcPr>
            <w:tcW w:w="1530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Pr="005C7DE8" w:rsidRDefault="00484D9C" w:rsidP="0017571F">
            <w:r w:rsidRPr="005C7DE8">
              <w:t>Acupunc</w:t>
            </w:r>
            <w:r>
              <w:t>t</w:t>
            </w:r>
            <w:r w:rsidRPr="005C7DE8">
              <w:t>ure</w:t>
            </w:r>
          </w:p>
        </w:tc>
        <w:tc>
          <w:tcPr>
            <w:tcW w:w="1530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  <w:tc>
          <w:tcPr>
            <w:tcW w:w="2245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 w:rsidRPr="00890884">
              <w:rPr>
                <w:sz w:val="22"/>
                <w:szCs w:val="22"/>
              </w:rPr>
              <w:t>Yes/no</w:t>
            </w:r>
          </w:p>
        </w:tc>
      </w:tr>
      <w:tr w:rsidR="00484D9C" w:rsidTr="0017571F">
        <w:tc>
          <w:tcPr>
            <w:tcW w:w="7015" w:type="dxa"/>
          </w:tcPr>
          <w:p w:rsidR="00484D9C" w:rsidRPr="005C7DE8" w:rsidRDefault="00484D9C" w:rsidP="0017571F">
            <w:r>
              <w:t>Other</w:t>
            </w:r>
          </w:p>
        </w:tc>
        <w:tc>
          <w:tcPr>
            <w:tcW w:w="1530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y</w:t>
            </w:r>
          </w:p>
        </w:tc>
        <w:tc>
          <w:tcPr>
            <w:tcW w:w="2245" w:type="dxa"/>
          </w:tcPr>
          <w:p w:rsidR="00484D9C" w:rsidRPr="000C56A7" w:rsidRDefault="00484D9C" w:rsidP="001757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y</w:t>
            </w:r>
          </w:p>
        </w:tc>
      </w:tr>
    </w:tbl>
    <w:p w:rsidR="00484D9C" w:rsidRDefault="00484D9C" w:rsidP="00484D9C"/>
    <w:p w:rsidR="00304FE3" w:rsidRDefault="00304FE3"/>
    <w:sectPr w:rsidR="00304FE3" w:rsidSect="005A1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9C"/>
    <w:rsid w:val="00006872"/>
    <w:rsid w:val="000800B3"/>
    <w:rsid w:val="000805C9"/>
    <w:rsid w:val="000D3D25"/>
    <w:rsid w:val="00106C30"/>
    <w:rsid w:val="001308FC"/>
    <w:rsid w:val="00244041"/>
    <w:rsid w:val="0028551A"/>
    <w:rsid w:val="002A6C24"/>
    <w:rsid w:val="003049DB"/>
    <w:rsid w:val="00304FE3"/>
    <w:rsid w:val="003216B4"/>
    <w:rsid w:val="00354D8E"/>
    <w:rsid w:val="003B7AF3"/>
    <w:rsid w:val="0040313F"/>
    <w:rsid w:val="0040362E"/>
    <w:rsid w:val="00421BFD"/>
    <w:rsid w:val="00421CA9"/>
    <w:rsid w:val="004628B3"/>
    <w:rsid w:val="00484D9C"/>
    <w:rsid w:val="004A76D1"/>
    <w:rsid w:val="004E3D24"/>
    <w:rsid w:val="004F2524"/>
    <w:rsid w:val="004F7322"/>
    <w:rsid w:val="00517F65"/>
    <w:rsid w:val="005A14E7"/>
    <w:rsid w:val="005A7ACC"/>
    <w:rsid w:val="00633D9F"/>
    <w:rsid w:val="006375C8"/>
    <w:rsid w:val="006741C7"/>
    <w:rsid w:val="006B463B"/>
    <w:rsid w:val="006F278A"/>
    <w:rsid w:val="007378A6"/>
    <w:rsid w:val="00756A0A"/>
    <w:rsid w:val="007B453E"/>
    <w:rsid w:val="007F065F"/>
    <w:rsid w:val="007F1864"/>
    <w:rsid w:val="00803D8D"/>
    <w:rsid w:val="008D5746"/>
    <w:rsid w:val="00910D8A"/>
    <w:rsid w:val="00956302"/>
    <w:rsid w:val="00996CF3"/>
    <w:rsid w:val="009A1AC5"/>
    <w:rsid w:val="009C5AB0"/>
    <w:rsid w:val="009F1260"/>
    <w:rsid w:val="00A548E6"/>
    <w:rsid w:val="00A610E6"/>
    <w:rsid w:val="00A75ECA"/>
    <w:rsid w:val="00A80147"/>
    <w:rsid w:val="00AA0437"/>
    <w:rsid w:val="00AB215E"/>
    <w:rsid w:val="00AE4F05"/>
    <w:rsid w:val="00B24FF8"/>
    <w:rsid w:val="00B26B1D"/>
    <w:rsid w:val="00B27500"/>
    <w:rsid w:val="00B3025E"/>
    <w:rsid w:val="00BA7AD7"/>
    <w:rsid w:val="00BC69B7"/>
    <w:rsid w:val="00BE7A3B"/>
    <w:rsid w:val="00BE7F2D"/>
    <w:rsid w:val="00BF6DB5"/>
    <w:rsid w:val="00C03355"/>
    <w:rsid w:val="00C22CCE"/>
    <w:rsid w:val="00C23D35"/>
    <w:rsid w:val="00C34D56"/>
    <w:rsid w:val="00C85C95"/>
    <w:rsid w:val="00CE7D90"/>
    <w:rsid w:val="00D035B4"/>
    <w:rsid w:val="00D062B6"/>
    <w:rsid w:val="00D26260"/>
    <w:rsid w:val="00D46BF6"/>
    <w:rsid w:val="00D760EB"/>
    <w:rsid w:val="00DB67E1"/>
    <w:rsid w:val="00DD13AF"/>
    <w:rsid w:val="00DD182D"/>
    <w:rsid w:val="00DD6007"/>
    <w:rsid w:val="00E372F1"/>
    <w:rsid w:val="00E41E1D"/>
    <w:rsid w:val="00E42EA2"/>
    <w:rsid w:val="00E43E92"/>
    <w:rsid w:val="00E67E60"/>
    <w:rsid w:val="00E762FA"/>
    <w:rsid w:val="00F05606"/>
    <w:rsid w:val="00F17DAB"/>
    <w:rsid w:val="00F83008"/>
    <w:rsid w:val="00FB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0F59068-6FA6-F94E-BA85-88D2C949F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A0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84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46</Characters>
  <Application>Microsoft Office Word</Application>
  <DocSecurity>0</DocSecurity>
  <Lines>19</Lines>
  <Paragraphs>1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rontera</dc:creator>
  <cp:keywords/>
  <dc:description/>
  <cp:lastModifiedBy>Jennifer Frontera</cp:lastModifiedBy>
  <cp:revision>1</cp:revision>
  <dcterms:created xsi:type="dcterms:W3CDTF">2022-09-16T13:12:00Z</dcterms:created>
  <dcterms:modified xsi:type="dcterms:W3CDTF">2022-09-16T13:13:00Z</dcterms:modified>
</cp:coreProperties>
</file>